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898" w:rsidRPr="00FC7FD9" w:rsidRDefault="00FF2898" w:rsidP="00FF2898">
      <w:pPr>
        <w:pStyle w:val="Heading2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proofErr w:type="gramStart"/>
      <w:r w:rsidRPr="00FF2898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ry </w:t>
      </w:r>
      <w:r w:rsidRPr="00FC7FD9">
        <w:rPr>
          <w:rFonts w:ascii="Times New Roman" w:hAnsi="Times New Roman" w:cs="Times New Roman"/>
          <w:color w:val="auto"/>
          <w:sz w:val="28"/>
          <w:szCs w:val="28"/>
        </w:rPr>
        <w:t>Table S1.</w:t>
      </w:r>
      <w:proofErr w:type="gramEnd"/>
      <w:r w:rsidRPr="00FC7FD9">
        <w:rPr>
          <w:rFonts w:ascii="Times New Roman" w:hAnsi="Times New Roman" w:cs="Times New Roman"/>
          <w:color w:val="auto"/>
          <w:sz w:val="28"/>
          <w:szCs w:val="28"/>
        </w:rPr>
        <w:t xml:space="preserve"> Comparative phenotypic antimicrobial susceptibility profiles of 50 clinical </w:t>
      </w:r>
      <w:r w:rsidRPr="00FC7FD9">
        <w:rPr>
          <w:rStyle w:val="Emphasis"/>
          <w:rFonts w:ascii="Times New Roman" w:hAnsi="Times New Roman" w:cs="Times New Roman"/>
          <w:color w:val="auto"/>
          <w:sz w:val="28"/>
          <w:szCs w:val="28"/>
        </w:rPr>
        <w:t xml:space="preserve">Staphylococcus </w:t>
      </w:r>
      <w:proofErr w:type="spellStart"/>
      <w:r w:rsidRPr="00FC7FD9">
        <w:rPr>
          <w:rStyle w:val="Emphasis"/>
          <w:rFonts w:ascii="Times New Roman" w:hAnsi="Times New Roman" w:cs="Times New Roman"/>
          <w:color w:val="auto"/>
          <w:sz w:val="28"/>
          <w:szCs w:val="28"/>
        </w:rPr>
        <w:t>aureus</w:t>
      </w:r>
      <w:proofErr w:type="spellEnd"/>
      <w:r w:rsidRPr="00FC7FD9">
        <w:rPr>
          <w:rFonts w:ascii="Times New Roman" w:hAnsi="Times New Roman" w:cs="Times New Roman"/>
          <w:color w:val="auto"/>
          <w:sz w:val="28"/>
          <w:szCs w:val="28"/>
        </w:rPr>
        <w:t xml:space="preserve"> isolates recovered from endotracheal aspirate (ETA) specimens.</w:t>
      </w:r>
    </w:p>
    <w:p w:rsidR="005F29A4" w:rsidRDefault="005F29A4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57"/>
        <w:gridCol w:w="1081"/>
        <w:gridCol w:w="1248"/>
        <w:gridCol w:w="564"/>
        <w:gridCol w:w="642"/>
        <w:gridCol w:w="665"/>
        <w:gridCol w:w="564"/>
        <w:gridCol w:w="632"/>
        <w:gridCol w:w="654"/>
        <w:gridCol w:w="642"/>
        <w:gridCol w:w="575"/>
        <w:gridCol w:w="653"/>
        <w:gridCol w:w="799"/>
      </w:tblGrid>
      <w:tr w:rsidR="00D169CA" w:rsidRPr="00907DDD" w:rsidTr="00E9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Isolate Code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OX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ERY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CLI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VAN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Kas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-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iny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in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ams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Demerdash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ansoura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FE5A7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SA21-2025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itary Medical Academy Hospital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6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5A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169CA" w:rsidRPr="00FE5A74" w:rsidRDefault="00FF2898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lexandria Main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Tanta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Zagazig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0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Benh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ssiut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ohag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ini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</w:t>
            </w: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Fayoum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Beni-Suef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uez Canal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Port Said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on-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Ismailia Fever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Damietta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1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Kaf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-Sheikh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Damanhou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al Institute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ahalla Chest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Banh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ching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El Salam Internation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sser Institute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 A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Fouad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ir Force Specialize</w:t>
            </w: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Police Author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gouz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2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Helal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hebin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-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Kom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ching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enoufi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Qen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Luxor Internation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Aswan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Hurghada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harm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-Sheikh Internation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atrouh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ew Cairo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3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Obou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alized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Gamal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del Nasser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1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Helwan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2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October 6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3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is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national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4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Cancer Institute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5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Fayrouz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al Complex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on-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6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Badr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7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Cleopatra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8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audi German Hospital Cairo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</w:tr>
      <w:tr w:rsidR="00D169CA" w:rsidRPr="00907DDD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49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okattam</w:t>
            </w:r>
            <w:proofErr w:type="spellEnd"/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Center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on-MDR</w:t>
            </w:r>
          </w:p>
        </w:tc>
      </w:tr>
      <w:tr w:rsidR="00D169CA" w:rsidRPr="00907DDD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MRSA-50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El Nasr Specialized Hospital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D169CA" w:rsidRPr="00907DDD" w:rsidRDefault="00D169CA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DDD">
              <w:rPr>
                <w:rFonts w:ascii="Times New Roman" w:eastAsia="Times New Roman" w:hAnsi="Times New Roman" w:cs="Times New Roman"/>
                <w:sz w:val="24"/>
                <w:szCs w:val="24"/>
              </w:rPr>
              <w:t>Non-MDR</w:t>
            </w:r>
          </w:p>
        </w:tc>
      </w:tr>
    </w:tbl>
    <w:p w:rsidR="005F29A4" w:rsidRDefault="005F29A4"/>
    <w:p w:rsidR="005F29A4" w:rsidRPr="00426F5A" w:rsidRDefault="007760F7" w:rsidP="00FF2898">
      <w:pPr>
        <w:pStyle w:val="Heading2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sz w:val="24"/>
          <w:szCs w:val="24"/>
        </w:rPr>
      </w:pPr>
      <w:proofErr w:type="gramStart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Supplementary Table S</w:t>
      </w:r>
      <w:r w:rsid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2</w:t>
      </w:r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.</w:t>
      </w:r>
      <w:proofErr w:type="gramEnd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="00FF2898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Genomes included in the comparative ANI </w:t>
      </w:r>
      <w:proofErr w:type="spellStart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heatmap</w:t>
      </w:r>
      <w:proofErr w:type="spellEnd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and </w:t>
      </w:r>
      <w:proofErr w:type="spellStart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phylogenomic</w:t>
      </w:r>
      <w:proofErr w:type="spellEnd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analysis of ST6-</w:t>
      </w:r>
      <w:r w:rsidRPr="00426F5A">
        <w:rPr>
          <w:rFonts w:ascii="Times New Roman" w:eastAsia="Times New Roman" w:hAnsi="Times New Roman" w:cs="Times New Roman"/>
          <w:b/>
          <w:i/>
          <w:color w:val="000000"/>
          <w:sz w:val="28"/>
          <w:szCs w:val="24"/>
        </w:rPr>
        <w:t xml:space="preserve">Staphylococcus </w:t>
      </w:r>
      <w:proofErr w:type="spellStart"/>
      <w:r w:rsidRPr="00426F5A">
        <w:rPr>
          <w:rFonts w:ascii="Times New Roman" w:eastAsia="Times New Roman" w:hAnsi="Times New Roman" w:cs="Times New Roman"/>
          <w:b/>
          <w:i/>
          <w:color w:val="000000"/>
          <w:sz w:val="28"/>
          <w:szCs w:val="24"/>
        </w:rPr>
        <w:t>aureus</w:t>
      </w:r>
      <w:proofErr w:type="spellEnd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isolates</w:t>
      </w:r>
    </w:p>
    <w:p w:rsidR="005F29A4" w:rsidRDefault="007760F7" w:rsidP="00426F5A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</w:pPr>
      <w:r>
        <w:rPr>
          <w:rFonts w:ascii="Times New Roman" w:eastAsia="Times New Roman" w:hAnsi="Times New Roman" w:cs="Times New Roman"/>
          <w:color w:val="000000"/>
          <w:sz w:val="24"/>
        </w:rPr>
        <w:t>A total of 51 ST6-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 xml:space="preserve">Staphylococcus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</w:rPr>
        <w:t>aure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genomes were included in the comparative ANI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hylogenom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nalyses, comprising one Egyptian study isolate and 50 publicly available reference genomes. Genome order corresponds directly to the cluster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eatm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order shown in Figure 2. For visualization clarity, only the study isolate and every fifth genome in the clustered dataset we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labell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directly o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eatm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xes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783"/>
        <w:gridCol w:w="1708"/>
        <w:gridCol w:w="1891"/>
        <w:gridCol w:w="1246"/>
        <w:gridCol w:w="477"/>
        <w:gridCol w:w="702"/>
        <w:gridCol w:w="1010"/>
        <w:gridCol w:w="749"/>
        <w:gridCol w:w="1010"/>
      </w:tblGrid>
      <w:tr w:rsidR="005F29A4" w:rsidRPr="007760F7" w:rsidTr="00E9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rain name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embly 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ountry 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f origin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pa 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ype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Cme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proofErr w:type="spellEnd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type</w:t>
            </w:r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VL 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atus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belle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</w:t>
            </w:r>
            <w:proofErr w:type="spellEnd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Figure 2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38599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0634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5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47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2172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81865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9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21-2025 (this study)</w:t>
            </w:r>
          </w:p>
        </w:tc>
        <w:tc>
          <w:tcPr>
            <w:tcW w:w="1418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37923555</w:t>
            </w:r>
          </w:p>
        </w:tc>
        <w:tc>
          <w:tcPr>
            <w:tcW w:w="1280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: Ismailia</w:t>
            </w:r>
          </w:p>
        </w:tc>
        <w:tc>
          <w:tcPr>
            <w:tcW w:w="209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shd w:val="clear" w:color="auto" w:fill="FF0000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79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24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9074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5984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6 (CC5) — Korea A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5455963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6 (CC5) — Korea B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5455969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626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5296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403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444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323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520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4832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178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82453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90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1892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15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415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942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726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5205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3066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520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483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807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590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9108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714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10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9040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76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9324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7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7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4293250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therlan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53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8858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899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2046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6737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689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4818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3284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8555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421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38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51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3548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3375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468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94296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590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358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30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87533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242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87347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2137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2617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3754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87065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4457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469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6755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737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12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439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02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81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7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28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304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14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660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93307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68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36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5014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508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84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4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2775612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therlan</w:t>
            </w: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970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2587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205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379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87171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75550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M_M047033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93603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164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401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F29A4" w:rsidRP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:rsidR="005F29A4" w:rsidRPr="007760F7" w:rsidRDefault="007760F7" w:rsidP="00E9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6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-SAU-t304_126</w:t>
            </w:r>
          </w:p>
        </w:tc>
        <w:tc>
          <w:tcPr>
            <w:tcW w:w="1418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984355.1</w:t>
            </w:r>
          </w:p>
        </w:tc>
        <w:tc>
          <w:tcPr>
            <w:tcW w:w="1280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09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1247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0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472" w:type="dxa"/>
            <w:vAlign w:val="center"/>
          </w:tcPr>
          <w:p w:rsidR="005F29A4" w:rsidRP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:rsidR="005F29A4" w:rsidRDefault="005F29A4"/>
    <w:p w:rsidR="005F29A4" w:rsidRPr="009C5FE1" w:rsidRDefault="007760F7" w:rsidP="00FF2898">
      <w:pPr>
        <w:pStyle w:val="Heading2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sz w:val="24"/>
          <w:szCs w:val="24"/>
        </w:rPr>
      </w:pPr>
      <w:proofErr w:type="gramStart"/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Supplementary Table S</w:t>
      </w:r>
      <w:r w:rsid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3</w:t>
      </w:r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.</w:t>
      </w:r>
      <w:proofErr w:type="gramEnd"/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="00FF2898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Comparative metadata and pairwise core genome SNP distances of the 51 ST6-</w:t>
      </w:r>
      <w:r w:rsidRPr="009C5FE1">
        <w:rPr>
          <w:rFonts w:ascii="Times New Roman" w:eastAsia="Times New Roman" w:hAnsi="Times New Roman" w:cs="Times New Roman"/>
          <w:b/>
          <w:i/>
          <w:color w:val="000000"/>
          <w:sz w:val="28"/>
          <w:szCs w:val="24"/>
        </w:rPr>
        <w:t xml:space="preserve">Staphylococcus </w:t>
      </w:r>
      <w:proofErr w:type="spellStart"/>
      <w:r w:rsidRPr="009C5FE1">
        <w:rPr>
          <w:rFonts w:ascii="Times New Roman" w:eastAsia="Times New Roman" w:hAnsi="Times New Roman" w:cs="Times New Roman"/>
          <w:b/>
          <w:i/>
          <w:color w:val="000000"/>
          <w:sz w:val="28"/>
          <w:szCs w:val="24"/>
        </w:rPr>
        <w:t>aureus</w:t>
      </w:r>
      <w:proofErr w:type="spellEnd"/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genomes included in the </w:t>
      </w:r>
      <w:proofErr w:type="spellStart"/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phylogenomic</w:t>
      </w:r>
      <w:proofErr w:type="spellEnd"/>
      <w:r w:rsidRPr="009C5FE1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analysis</w:t>
      </w:r>
    </w:p>
    <w:p w:rsidR="005F29A4" w:rsidRDefault="007760F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</w:pPr>
      <w:r>
        <w:rPr>
          <w:rFonts w:ascii="Times New Roman" w:eastAsia="Times New Roman" w:hAnsi="Times New Roman" w:cs="Times New Roman"/>
          <w:color w:val="000000"/>
          <w:sz w:val="24"/>
        </w:rPr>
        <w:t>A total of 51 ST6-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 xml:space="preserve">Staphylococcus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</w:rPr>
        <w:t>aure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genomes, including the Egyptian MRSA21-2025 isolate and 50 publicly available reference genomes, were included in the comparativ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hylogenom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framework. Genomes are ranked according to increasing pairwise core genome SNP distance relative to the study isolate (MRSA21-2025 / SRR37923555). Core SNP distances were calculated from the concatenat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anaro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core genome alignment using Snippy-derived SNP matrices.</w:t>
      </w:r>
    </w:p>
    <w:p w:rsidR="005F29A4" w:rsidRDefault="007760F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</w:pPr>
      <w:r>
        <w:rPr>
          <w:rFonts w:ascii="Times New Roman" w:eastAsia="Times New Roman" w:hAnsi="Times New Roman" w:cs="Times New Roman"/>
          <w:color w:val="000000"/>
          <w:sz w:val="24"/>
        </w:rPr>
        <w:t>The study isolate (MRSA21-2025) was excluded from ranking calculations because pairwise distance to itself equals zero. SNP distance groups were manually assigned for comparative visualization and interpretative purposes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930"/>
        <w:gridCol w:w="1642"/>
        <w:gridCol w:w="1817"/>
        <w:gridCol w:w="1200"/>
        <w:gridCol w:w="680"/>
        <w:gridCol w:w="975"/>
        <w:gridCol w:w="1087"/>
        <w:gridCol w:w="1245"/>
      </w:tblGrid>
      <w:tr w:rsidR="005F29A4" w:rsidTr="00E9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nk by SNP distance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rain name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sembly accession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untry of origin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pa type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CCm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ubtype</w:t>
            </w:r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re SNP distance to MRSA21-2025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NP distance group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3548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3375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8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38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51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8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97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2587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164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401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5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9108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714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5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6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12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439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s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590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358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1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4818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3284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3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76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324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5205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3066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520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4832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8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9074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5984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0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4457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469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2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304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14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osely related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38599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0634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7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79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24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942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726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1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90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1892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3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53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8858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6737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689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899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2046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8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8555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421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02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81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2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7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2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660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3307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68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36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5014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508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1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8484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5612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3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9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05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79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717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555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03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3603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1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12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435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767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325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7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468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4296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0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30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87533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3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242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87347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2137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2617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3754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87065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2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mediate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6755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737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6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178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82453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0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15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415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807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7590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7103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429040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520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4838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6260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5296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4403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5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84446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63230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1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vergent cluster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6 (CC5) — Korea A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5455963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uth Korea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4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ighly divergent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6 (CC5) — Korea B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5455969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uth Korea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9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ighly divergent</w:t>
            </w:r>
          </w:p>
        </w:tc>
      </w:tr>
      <w:tr w:rsidR="005F29A4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-SAU-t304_251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1898347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way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8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ighly divergent</w:t>
            </w:r>
          </w:p>
        </w:tc>
      </w:tr>
      <w:tr w:rsidR="005F29A4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:rsidR="005F29A4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25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VM_M042172</w:t>
            </w:r>
          </w:p>
        </w:tc>
        <w:tc>
          <w:tcPr>
            <w:tcW w:w="1121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CA_027818655.1</w:t>
            </w:r>
          </w:p>
        </w:tc>
        <w:tc>
          <w:tcPr>
            <w:tcW w:w="1012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therlands</w:t>
            </w:r>
          </w:p>
        </w:tc>
        <w:tc>
          <w:tcPr>
            <w:tcW w:w="47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304</w:t>
            </w:r>
          </w:p>
        </w:tc>
        <w:tc>
          <w:tcPr>
            <w:tcW w:w="986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Va</w:t>
            </w:r>
            <w:proofErr w:type="spellEnd"/>
          </w:p>
        </w:tc>
        <w:tc>
          <w:tcPr>
            <w:tcW w:w="2097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7</w:t>
            </w:r>
          </w:p>
        </w:tc>
        <w:tc>
          <w:tcPr>
            <w:tcW w:w="1130" w:type="dxa"/>
            <w:vAlign w:val="center"/>
          </w:tcPr>
          <w:p w:rsidR="005F29A4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st divergent</w:t>
            </w:r>
          </w:p>
        </w:tc>
      </w:tr>
    </w:tbl>
    <w:p w:rsidR="005F29A4" w:rsidRDefault="005F29A4"/>
    <w:p w:rsidR="007760F7" w:rsidRPr="00426F5A" w:rsidRDefault="007760F7" w:rsidP="00FF2898">
      <w:pPr>
        <w:pStyle w:val="Heading2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sz w:val="24"/>
          <w:szCs w:val="24"/>
        </w:rPr>
      </w:pPr>
      <w:proofErr w:type="gramStart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lastRenderedPageBreak/>
        <w:t>Supplementary Table S</w:t>
      </w:r>
      <w:r w:rsidR="00F142E6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4</w:t>
      </w:r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.</w:t>
      </w:r>
      <w:proofErr w:type="gramEnd"/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="00FF2898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 xml:space="preserve"> </w:t>
      </w:r>
      <w:r w:rsidRPr="00426F5A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Pairwise core genome SNP distance statistics across the comparative ST6 dataset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647"/>
        <w:gridCol w:w="2488"/>
        <w:gridCol w:w="1243"/>
        <w:gridCol w:w="1283"/>
        <w:gridCol w:w="912"/>
        <w:gridCol w:w="1003"/>
      </w:tblGrid>
      <w:tr w:rsidR="007760F7" w:rsidTr="00E9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vAlign w:val="center"/>
          </w:tcPr>
          <w:p w:rsidR="007760F7" w:rsidRDefault="007760F7" w:rsidP="00E90ED3">
            <w:pPr>
              <w:jc w:val="center"/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parison group</w:t>
            </w:r>
          </w:p>
        </w:tc>
        <w:tc>
          <w:tcPr>
            <w:tcW w:w="2574" w:type="dxa"/>
            <w:vAlign w:val="center"/>
          </w:tcPr>
          <w:p w:rsid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pairwise comparisons</w:t>
            </w:r>
          </w:p>
        </w:tc>
        <w:tc>
          <w:tcPr>
            <w:tcW w:w="1241" w:type="dxa"/>
            <w:vAlign w:val="center"/>
          </w:tcPr>
          <w:p w:rsid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inimum SNPs</w:t>
            </w:r>
          </w:p>
        </w:tc>
        <w:tc>
          <w:tcPr>
            <w:tcW w:w="1271" w:type="dxa"/>
            <w:vAlign w:val="center"/>
          </w:tcPr>
          <w:p w:rsid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ximum SNPs</w:t>
            </w:r>
          </w:p>
        </w:tc>
        <w:tc>
          <w:tcPr>
            <w:tcW w:w="921" w:type="dxa"/>
            <w:vAlign w:val="center"/>
          </w:tcPr>
          <w:p w:rsid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598" w:type="dxa"/>
            <w:vAlign w:val="center"/>
          </w:tcPr>
          <w:p w:rsidR="007760F7" w:rsidRDefault="007760F7" w:rsidP="00E90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dian</w:t>
            </w:r>
          </w:p>
        </w:tc>
      </w:tr>
      <w:tr w:rsid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vAlign w:val="center"/>
          </w:tcPr>
          <w:p w:rsidR="007760F7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RSA21-20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reference genomes</w:t>
            </w:r>
          </w:p>
        </w:tc>
        <w:tc>
          <w:tcPr>
            <w:tcW w:w="2574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24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8</w:t>
            </w:r>
          </w:p>
        </w:tc>
        <w:tc>
          <w:tcPr>
            <w:tcW w:w="127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7</w:t>
            </w:r>
          </w:p>
        </w:tc>
        <w:tc>
          <w:tcPr>
            <w:tcW w:w="92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4.7 ± 36.9</w:t>
            </w:r>
          </w:p>
        </w:tc>
        <w:tc>
          <w:tcPr>
            <w:tcW w:w="598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7</w:t>
            </w:r>
          </w:p>
        </w:tc>
      </w:tr>
      <w:tr w:rsidR="007760F7" w:rsidTr="00E9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vAlign w:val="center"/>
          </w:tcPr>
          <w:p w:rsidR="007760F7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mong 50 reference genomes only</w:t>
            </w:r>
          </w:p>
        </w:tc>
        <w:tc>
          <w:tcPr>
            <w:tcW w:w="2574" w:type="dxa"/>
            <w:vAlign w:val="center"/>
          </w:tcPr>
          <w:p w:rsid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,225</w:t>
            </w:r>
          </w:p>
        </w:tc>
        <w:tc>
          <w:tcPr>
            <w:tcW w:w="1241" w:type="dxa"/>
            <w:vAlign w:val="center"/>
          </w:tcPr>
          <w:p w:rsid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71" w:type="dxa"/>
            <w:vAlign w:val="center"/>
          </w:tcPr>
          <w:p w:rsid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0</w:t>
            </w:r>
          </w:p>
        </w:tc>
        <w:tc>
          <w:tcPr>
            <w:tcW w:w="921" w:type="dxa"/>
            <w:vAlign w:val="center"/>
          </w:tcPr>
          <w:p w:rsid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8.2 ± 43.9</w:t>
            </w:r>
          </w:p>
        </w:tc>
        <w:tc>
          <w:tcPr>
            <w:tcW w:w="598" w:type="dxa"/>
            <w:vAlign w:val="center"/>
          </w:tcPr>
          <w:p w:rsidR="007760F7" w:rsidRDefault="007760F7" w:rsidP="00E90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3</w:t>
            </w:r>
          </w:p>
        </w:tc>
      </w:tr>
      <w:tr w:rsidR="007760F7" w:rsidTr="00E9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vAlign w:val="center"/>
          </w:tcPr>
          <w:p w:rsidR="007760F7" w:rsidRDefault="007760F7" w:rsidP="00E90ED3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plete dataset (51 genomes)</w:t>
            </w:r>
          </w:p>
        </w:tc>
        <w:tc>
          <w:tcPr>
            <w:tcW w:w="2574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,275</w:t>
            </w:r>
          </w:p>
        </w:tc>
        <w:tc>
          <w:tcPr>
            <w:tcW w:w="124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7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7</w:t>
            </w:r>
          </w:p>
        </w:tc>
        <w:tc>
          <w:tcPr>
            <w:tcW w:w="921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1.2 ± 46.1</w:t>
            </w:r>
          </w:p>
        </w:tc>
        <w:tc>
          <w:tcPr>
            <w:tcW w:w="598" w:type="dxa"/>
            <w:vAlign w:val="center"/>
          </w:tcPr>
          <w:p w:rsidR="007760F7" w:rsidRDefault="007760F7" w:rsidP="00E90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5</w:t>
            </w:r>
          </w:p>
        </w:tc>
      </w:tr>
    </w:tbl>
    <w:bookmarkEnd w:id="0"/>
    <w:p w:rsidR="007760F7" w:rsidRDefault="007760F7" w:rsidP="00426F5A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Pairwise core genome SNP distances were calculated from concatenated core genome alignments generated using Snippy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Panaro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. The MRSA21-2025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isolat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 demonstrated moderate genomic divergence relative to publicly available ST6 reference genomes while remaining within the broader ST6 lineage-associated phylogenetic structure.</w:t>
      </w:r>
    </w:p>
    <w:p w:rsidR="007760F7" w:rsidRDefault="007760F7"/>
    <w:sectPr w:rsidR="007760F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C1C" w:rsidRDefault="00616C1C">
      <w:pPr>
        <w:spacing w:after="0" w:line="240" w:lineRule="auto"/>
      </w:pPr>
      <w:r>
        <w:separator/>
      </w:r>
    </w:p>
  </w:endnote>
  <w:endnote w:type="continuationSeparator" w:id="0">
    <w:p w:rsidR="00616C1C" w:rsidRDefault="00616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C1C" w:rsidRDefault="00616C1C">
      <w:pPr>
        <w:spacing w:after="0" w:line="240" w:lineRule="auto"/>
      </w:pPr>
      <w:r>
        <w:separator/>
      </w:r>
    </w:p>
  </w:footnote>
  <w:footnote w:type="continuationSeparator" w:id="0">
    <w:p w:rsidR="00616C1C" w:rsidRDefault="00616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9A4"/>
    <w:rsid w:val="00426F5A"/>
    <w:rsid w:val="00565F22"/>
    <w:rsid w:val="005F29A4"/>
    <w:rsid w:val="00616C1C"/>
    <w:rsid w:val="007760F7"/>
    <w:rsid w:val="009C5FE1"/>
    <w:rsid w:val="00C06775"/>
    <w:rsid w:val="00D169CA"/>
    <w:rsid w:val="00E90ED3"/>
    <w:rsid w:val="00F142E6"/>
    <w:rsid w:val="00FC7FD9"/>
    <w:rsid w:val="00FF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">
    <w:name w:val="Table Grid Light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2">
    <w:name w:val="Plain Table 2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bottom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bottom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bottom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DA9DB" w:themeColor="accent5" w:themeTint="9A"/>
        <w:bottom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bottom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LightShading">
    <w:name w:val="Light Shading"/>
    <w:basedOn w:val="TableNormal"/>
    <w:uiPriority w:val="60"/>
    <w:rsid w:val="00D169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F2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">
    <w:name w:val="Table Grid Light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2">
    <w:name w:val="Plain Table 2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Normal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bottom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bottom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bottom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DA9DB" w:themeColor="accent5" w:themeTint="9A"/>
        <w:bottom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bottom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8DA9DB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LightShading">
    <w:name w:val="Light Shading"/>
    <w:basedOn w:val="TableNormal"/>
    <w:uiPriority w:val="60"/>
    <w:rsid w:val="00D169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F2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893</Words>
  <Characters>107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</cp:lastModifiedBy>
  <cp:revision>9</cp:revision>
  <dcterms:created xsi:type="dcterms:W3CDTF">2026-05-17T10:07:00Z</dcterms:created>
  <dcterms:modified xsi:type="dcterms:W3CDTF">2026-05-20T23:06:00Z</dcterms:modified>
</cp:coreProperties>
</file>